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2A64" w14:textId="5825A9D2" w:rsidR="00FA4C06" w:rsidRPr="00AE0DA0" w:rsidRDefault="009A13E8">
      <w:pPr>
        <w:rPr>
          <w:rFonts w:ascii="Times New Roman" w:hAnsi="Times New Roman" w:cs="Times New Roman"/>
          <w:sz w:val="24"/>
          <w:szCs w:val="24"/>
        </w:rPr>
      </w:pPr>
      <w:r w:rsidRPr="00AE0DA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F7589" w:rsidRPr="00AE0DA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0DA0">
        <w:rPr>
          <w:rFonts w:ascii="Times New Roman" w:hAnsi="Times New Roman" w:cs="Times New Roman"/>
          <w:sz w:val="24"/>
          <w:szCs w:val="24"/>
        </w:rPr>
        <w:t>. Multidisciplinary team</w:t>
      </w:r>
      <w:r w:rsidR="008A67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55"/>
        <w:gridCol w:w="2574"/>
        <w:gridCol w:w="1701"/>
        <w:gridCol w:w="2398"/>
      </w:tblGrid>
      <w:tr w:rsidR="003B2111" w:rsidRPr="00AE0DA0" w14:paraId="44DC7C06" w14:textId="2B0CD4B8" w:rsidTr="00AE0DA0">
        <w:tc>
          <w:tcPr>
            <w:tcW w:w="2955" w:type="dxa"/>
            <w:tcBorders>
              <w:left w:val="nil"/>
              <w:bottom w:val="single" w:sz="4" w:space="0" w:color="auto"/>
              <w:right w:val="nil"/>
            </w:tcBorders>
          </w:tcPr>
          <w:p w14:paraId="05C2AB3C" w14:textId="77777777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m</w:t>
            </w:r>
          </w:p>
        </w:tc>
        <w:tc>
          <w:tcPr>
            <w:tcW w:w="2574" w:type="dxa"/>
            <w:tcBorders>
              <w:left w:val="nil"/>
              <w:bottom w:val="single" w:sz="4" w:space="0" w:color="auto"/>
              <w:right w:val="nil"/>
            </w:tcBorders>
          </w:tcPr>
          <w:p w14:paraId="182FCEC7" w14:textId="210D1B3D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kground/education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1C61AF" w14:textId="0A2E3092" w:rsidR="003B2111" w:rsidRPr="00AE0DA0" w:rsidRDefault="00A7031A" w:rsidP="00AE0D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 w:rsidR="003B2111" w:rsidRP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2398" w:type="dxa"/>
            <w:tcBorders>
              <w:left w:val="nil"/>
              <w:bottom w:val="single" w:sz="4" w:space="0" w:color="auto"/>
              <w:right w:val="nil"/>
            </w:tcBorders>
          </w:tcPr>
          <w:p w14:paraId="26495E07" w14:textId="36E59FF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erience in research </w:t>
            </w:r>
          </w:p>
        </w:tc>
      </w:tr>
      <w:tr w:rsidR="003B2111" w:rsidRPr="00AE0DA0" w14:paraId="43C28C32" w14:textId="67A8FB72" w:rsidTr="00AE0DA0">
        <w:tc>
          <w:tcPr>
            <w:tcW w:w="2955" w:type="dxa"/>
            <w:tcBorders>
              <w:left w:val="nil"/>
              <w:right w:val="nil"/>
            </w:tcBorders>
          </w:tcPr>
          <w:p w14:paraId="598EB8FC" w14:textId="3826E616" w:rsidR="003B2111" w:rsidRPr="00AE0DA0" w:rsidRDefault="00AE0DA0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Peghin</w:t>
            </w:r>
            <w:r w:rsidR="003B2111"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 Maddalena, </w:t>
            </w:r>
            <w:r w:rsidR="003B2111"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535B8E56" w14:textId="612EB90E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Medical Doctor, Ph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705D91" w14:textId="72F0B964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Infection Diseases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58C33A80" w14:textId="5B02D9E4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  <w:tr w:rsidR="003B2111" w:rsidRPr="00AE0DA0" w14:paraId="202782C1" w14:textId="54A82487" w:rsidTr="00AE0DA0">
        <w:tc>
          <w:tcPr>
            <w:tcW w:w="2955" w:type="dxa"/>
            <w:tcBorders>
              <w:left w:val="nil"/>
              <w:right w:val="nil"/>
            </w:tcBorders>
          </w:tcPr>
          <w:p w14:paraId="19893235" w14:textId="4DE24B81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Carlo </w:t>
            </w:r>
            <w:proofErr w:type="spellStart"/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Tascini</w:t>
            </w:r>
            <w:proofErr w:type="spellEnd"/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3F57DF24" w14:textId="02DA85DE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Medical Doctor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9183149" w14:textId="19D3E840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Infection Diseases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518E3BB0" w14:textId="7C4CD9DF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  <w:tr w:rsidR="003B2111" w:rsidRPr="00AE0DA0" w14:paraId="69458A55" w14:textId="5894B750" w:rsidTr="00AE0DA0">
        <w:tc>
          <w:tcPr>
            <w:tcW w:w="2955" w:type="dxa"/>
            <w:tcBorders>
              <w:left w:val="nil"/>
              <w:right w:val="nil"/>
            </w:tcBorders>
          </w:tcPr>
          <w:p w14:paraId="26CFF9A9" w14:textId="2333F07B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Marco Colizzi, </w:t>
            </w:r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13A9902E" w14:textId="106F1FAC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Medica</w:t>
            </w:r>
            <w:r w:rsidR="00AE0DA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 Doctor, Ph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0CE8A2" w14:textId="2426BA61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5C4952E0" w14:textId="2B4F435D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  <w:tr w:rsidR="003B2111" w:rsidRPr="00AE0DA0" w14:paraId="25D7BAE2" w14:textId="03FD3AEA" w:rsidTr="00AE0DA0">
        <w:tc>
          <w:tcPr>
            <w:tcW w:w="2955" w:type="dxa"/>
            <w:tcBorders>
              <w:left w:val="nil"/>
              <w:right w:val="nil"/>
            </w:tcBorders>
          </w:tcPr>
          <w:p w14:paraId="2BD8C5E8" w14:textId="4AF1039F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Matteo Balestrieri, </w:t>
            </w:r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362D25C1" w14:textId="4D73F5DB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Medica</w:t>
            </w:r>
            <w:r w:rsidR="00AE0DA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 Doctor</w:t>
            </w:r>
            <w:r w:rsidR="00267153">
              <w:rPr>
                <w:rFonts w:ascii="Times New Roman" w:hAnsi="Times New Roman" w:cs="Times New Roman"/>
                <w:sz w:val="20"/>
                <w:szCs w:val="20"/>
              </w:rPr>
              <w:t>, PhD</w:t>
            </w: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0E3A19" w14:textId="7D30332F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24C9C6D3" w14:textId="1AD8213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  <w:tr w:rsidR="003B2111" w:rsidRPr="00AE0DA0" w14:paraId="427EFEF7" w14:textId="6BDD5FBF" w:rsidTr="00AE0DA0">
        <w:tc>
          <w:tcPr>
            <w:tcW w:w="2955" w:type="dxa"/>
            <w:tcBorders>
              <w:left w:val="nil"/>
              <w:right w:val="nil"/>
            </w:tcBorders>
          </w:tcPr>
          <w:p w14:paraId="602935DC" w14:textId="5AC1F75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Miriam Isola, </w:t>
            </w:r>
            <w:proofErr w:type="spellStart"/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emale</w:t>
            </w:r>
            <w:proofErr w:type="spellEnd"/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280416E2" w14:textId="56DA59FE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Statisticia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EEAD66" w14:textId="2478F798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26AF0D16" w14:textId="707F6AC2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  <w:tr w:rsidR="003B2111" w:rsidRPr="00AE0DA0" w14:paraId="783B95C8" w14:textId="2495D1A5" w:rsidTr="00AE0DA0">
        <w:tc>
          <w:tcPr>
            <w:tcW w:w="2955" w:type="dxa"/>
            <w:tcBorders>
              <w:left w:val="nil"/>
              <w:right w:val="nil"/>
            </w:tcBorders>
          </w:tcPr>
          <w:p w14:paraId="1D082C90" w14:textId="408D2D16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ria</w:t>
            </w:r>
            <w:r w:rsidR="00AE0DA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e Martino,</w:t>
            </w:r>
            <w:r w:rsidRPr="00AE0DA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emale</w:t>
            </w:r>
            <w:proofErr w:type="spellEnd"/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5DA25A31" w14:textId="24B7BFA9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Statistician, PhD candidat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6AE763" w14:textId="4299EAFD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229879D0" w14:textId="7DDF513B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</w:tr>
      <w:tr w:rsidR="003B2111" w:rsidRPr="00AE0DA0" w14:paraId="07349F0D" w14:textId="4E85F65B" w:rsidTr="00AE0DA0">
        <w:tc>
          <w:tcPr>
            <w:tcW w:w="2955" w:type="dxa"/>
            <w:tcBorders>
              <w:left w:val="nil"/>
              <w:right w:val="nil"/>
            </w:tcBorders>
          </w:tcPr>
          <w:p w14:paraId="20EE0B2D" w14:textId="58694CAF" w:rsidR="003B2111" w:rsidRPr="00AE0DA0" w:rsidRDefault="003B2111" w:rsidP="00AE0DA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 xml:space="preserve">Stefania </w:t>
            </w:r>
            <w:proofErr w:type="spellStart"/>
            <w:r w:rsidRPr="00AE0D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>Chiappinotto</w:t>
            </w:r>
            <w:proofErr w:type="spellEnd"/>
            <w:r w:rsidRPr="00AE0D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 xml:space="preserve">, </w:t>
            </w:r>
            <w:proofErr w:type="spellStart"/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it-IT"/>
              </w:rPr>
              <w:t>Female</w:t>
            </w:r>
            <w:proofErr w:type="spellEnd"/>
            <w:r w:rsidRPr="00AE0DA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it-IT"/>
              </w:rPr>
              <w:t xml:space="preserve"> 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672F7804" w14:textId="1F457F36" w:rsidR="003B2111" w:rsidRPr="00AE0DA0" w:rsidRDefault="00AE0DA0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2111"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PhD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1C13E9" w14:textId="1E025294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Nursing 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0448DA14" w14:textId="4298E690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</w:tr>
      <w:tr w:rsidR="003B2111" w:rsidRPr="00AE0DA0" w14:paraId="34878BAE" w14:textId="79E2DCA5" w:rsidTr="00AE0DA0">
        <w:tc>
          <w:tcPr>
            <w:tcW w:w="2955" w:type="dxa"/>
            <w:tcBorders>
              <w:left w:val="nil"/>
              <w:right w:val="nil"/>
            </w:tcBorders>
          </w:tcPr>
          <w:p w14:paraId="08C65B31" w14:textId="7E42DCBD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Federico Fonda, </w:t>
            </w:r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3CA51362" w14:textId="21EE78E8" w:rsidR="003B2111" w:rsidRPr="00AE0DA0" w:rsidRDefault="00AE0DA0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B2111" w:rsidRPr="00AE0DA0">
              <w:rPr>
                <w:rFonts w:ascii="Times New Roman" w:hAnsi="Times New Roman" w:cs="Times New Roman"/>
                <w:sz w:val="20"/>
                <w:szCs w:val="20"/>
              </w:rPr>
              <w:t>MNSc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E5735D" w14:textId="6971C9C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Nursing 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0F37ACAA" w14:textId="69A0A344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Junior </w:t>
            </w:r>
          </w:p>
        </w:tc>
      </w:tr>
      <w:tr w:rsidR="003B2111" w:rsidRPr="00AE0DA0" w14:paraId="7430BA2E" w14:textId="65E7C002" w:rsidTr="00AE0DA0">
        <w:tc>
          <w:tcPr>
            <w:tcW w:w="2955" w:type="dxa"/>
            <w:tcBorders>
              <w:left w:val="nil"/>
              <w:right w:val="nil"/>
            </w:tcBorders>
          </w:tcPr>
          <w:p w14:paraId="424554B2" w14:textId="0F6C3F7F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Erica </w:t>
            </w:r>
            <w:proofErr w:type="spellStart"/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Visintini</w:t>
            </w:r>
            <w:proofErr w:type="spellEnd"/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67DE2" w:rsidRPr="00E67DE2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it-IT"/>
              </w:rPr>
              <w:t>Female</w:t>
            </w:r>
            <w:proofErr w:type="spellEnd"/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78CF09E7" w14:textId="1132BC43" w:rsidR="003B2111" w:rsidRPr="00AE0DA0" w:rsidRDefault="00AE0DA0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3B2111" w:rsidRPr="00AE0DA0">
              <w:rPr>
                <w:rFonts w:ascii="Times New Roman" w:hAnsi="Times New Roman" w:cs="Times New Roman"/>
                <w:sz w:val="20"/>
                <w:szCs w:val="20"/>
              </w:rPr>
              <w:t>MNSc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BBC992" w14:textId="37890279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Nursing 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06BE0D28" w14:textId="135ECF30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Junior</w:t>
            </w:r>
          </w:p>
        </w:tc>
      </w:tr>
      <w:tr w:rsidR="003B2111" w:rsidRPr="00AE0DA0" w14:paraId="4F75194E" w14:textId="440B77BF" w:rsidTr="00AE0DA0">
        <w:tc>
          <w:tcPr>
            <w:tcW w:w="2955" w:type="dxa"/>
            <w:tcBorders>
              <w:left w:val="nil"/>
              <w:right w:val="nil"/>
            </w:tcBorders>
          </w:tcPr>
          <w:p w14:paraId="4343EDB7" w14:textId="31DC2C9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Alvisa Palese, </w:t>
            </w:r>
            <w:r w:rsidRPr="00AE0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574" w:type="dxa"/>
            <w:tcBorders>
              <w:left w:val="nil"/>
              <w:right w:val="nil"/>
            </w:tcBorders>
          </w:tcPr>
          <w:p w14:paraId="20036158" w14:textId="6C303A20" w:rsidR="003B2111" w:rsidRPr="00AE0DA0" w:rsidRDefault="00AE0DA0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B2111" w:rsidRPr="00AE0DA0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BA3AF8" w14:textId="7B3C49BA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Nursing 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06FDA76B" w14:textId="3482894F" w:rsidR="003B2111" w:rsidRPr="00AE0DA0" w:rsidRDefault="003B2111" w:rsidP="00AE0D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0DA0">
              <w:rPr>
                <w:rFonts w:ascii="Times New Roman" w:hAnsi="Times New Roman" w:cs="Times New Roman"/>
                <w:sz w:val="20"/>
                <w:szCs w:val="20"/>
              </w:rPr>
              <w:t xml:space="preserve">Senior </w:t>
            </w:r>
          </w:p>
        </w:tc>
      </w:tr>
    </w:tbl>
    <w:p w14:paraId="5A589DAD" w14:textId="1A071F5C" w:rsidR="009A13E8" w:rsidRPr="00AE0DA0" w:rsidRDefault="00AE0DA0" w:rsidP="009A13E8">
      <w:pPr>
        <w:rPr>
          <w:rFonts w:ascii="Times New Roman" w:hAnsi="Times New Roman" w:cs="Times New Roman"/>
          <w:sz w:val="20"/>
          <w:szCs w:val="20"/>
        </w:rPr>
      </w:pPr>
      <w:r w:rsidRPr="00AE0DA0">
        <w:rPr>
          <w:rFonts w:ascii="Times New Roman" w:hAnsi="Times New Roman" w:cs="Times New Roman"/>
          <w:b/>
          <w:bCs/>
          <w:sz w:val="20"/>
          <w:szCs w:val="20"/>
        </w:rPr>
        <w:t>Legend</w:t>
      </w:r>
      <w:r w:rsidRPr="00AE0DA0">
        <w:rPr>
          <w:rFonts w:ascii="Times New Roman" w:hAnsi="Times New Roman" w:cs="Times New Roman"/>
          <w:sz w:val="20"/>
          <w:szCs w:val="20"/>
        </w:rPr>
        <w:t xml:space="preserve">. </w:t>
      </w:r>
      <w:r w:rsidR="009A13E8" w:rsidRPr="00AE0DA0">
        <w:rPr>
          <w:rFonts w:ascii="Times New Roman" w:hAnsi="Times New Roman" w:cs="Times New Roman"/>
          <w:sz w:val="20"/>
          <w:szCs w:val="20"/>
        </w:rPr>
        <w:t>Ph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0DA0">
        <w:rPr>
          <w:rFonts w:ascii="Times New Roman" w:hAnsi="Times New Roman" w:cs="Times New Roman"/>
          <w:sz w:val="20"/>
          <w:szCs w:val="20"/>
        </w:rPr>
        <w:t>Doctor of Philosoph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MNS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E67DE2">
        <w:rPr>
          <w:rFonts w:ascii="Times New Roman" w:hAnsi="Times New Roman" w:cs="Times New Roman"/>
          <w:sz w:val="20"/>
          <w:szCs w:val="20"/>
        </w:rPr>
        <w:t>master’s degree in nursing</w:t>
      </w:r>
      <w:r>
        <w:rPr>
          <w:rFonts w:ascii="Times New Roman" w:hAnsi="Times New Roman" w:cs="Times New Roman"/>
          <w:sz w:val="20"/>
          <w:szCs w:val="20"/>
        </w:rPr>
        <w:t xml:space="preserve"> and Midwifery Sciences</w:t>
      </w:r>
      <w:r w:rsidR="00E67DE2">
        <w:rPr>
          <w:rFonts w:ascii="Times New Roman" w:hAnsi="Times New Roman" w:cs="Times New Roman"/>
          <w:sz w:val="20"/>
          <w:szCs w:val="20"/>
        </w:rPr>
        <w:t xml:space="preserve"> candidat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C483C80" w14:textId="77777777" w:rsidR="009A13E8" w:rsidRDefault="009A13E8"/>
    <w:sectPr w:rsidR="009A13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3E8"/>
    <w:rsid w:val="00070E62"/>
    <w:rsid w:val="00267153"/>
    <w:rsid w:val="003B2111"/>
    <w:rsid w:val="004F7589"/>
    <w:rsid w:val="0069058A"/>
    <w:rsid w:val="008A67DA"/>
    <w:rsid w:val="009A13E8"/>
    <w:rsid w:val="00A7031A"/>
    <w:rsid w:val="00AE0DA0"/>
    <w:rsid w:val="00E67DE2"/>
    <w:rsid w:val="00F948B0"/>
    <w:rsid w:val="00FA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33E9A"/>
  <w15:chartTrackingRefBased/>
  <w15:docId w15:val="{81E30646-27C4-4621-B910-3991957E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6715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1F4C04-6D86-6847-B358-42388CF20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6</cp:revision>
  <dcterms:created xsi:type="dcterms:W3CDTF">2023-08-27T15:38:00Z</dcterms:created>
  <dcterms:modified xsi:type="dcterms:W3CDTF">2023-08-28T21:37:00Z</dcterms:modified>
</cp:coreProperties>
</file>